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44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3885"/>
        <w:gridCol w:w="452"/>
        <w:gridCol w:w="1658"/>
        <w:gridCol w:w="1659"/>
        <w:gridCol w:w="1658"/>
        <w:gridCol w:w="753"/>
      </w:tblGrid>
      <w:tr w:rsidR="00CC1284" w:rsidRPr="0036045C" w:rsidTr="0036045C">
        <w:trPr>
          <w:trHeight w:val="255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CC1284">
              <w:rPr>
                <w:rFonts w:ascii="Arial" w:hAnsi="Arial" w:cs="Arial"/>
                <w:b/>
                <w:sz w:val="22"/>
                <w:szCs w:val="22"/>
                <w:lang w:val="en-GB"/>
              </w:rPr>
              <w:t>Table S1 Clinical and biological characteristics of patients according to CIRCI</w:t>
            </w:r>
          </w:p>
        </w:tc>
      </w:tr>
      <w:tr w:rsidR="00CC1284" w:rsidRPr="00CC1284" w:rsidTr="0036045C">
        <w:trPr>
          <w:trHeight w:val="441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</w:t>
            </w:r>
          </w:p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(n=76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CIRCI</w:t>
            </w:r>
          </w:p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(n=25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6F0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o CIRCI </w:t>
            </w:r>
          </w:p>
          <w:p w:rsidR="00CC1284" w:rsidRPr="00CC1284" w:rsidRDefault="00CC1284" w:rsidP="0036045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>(n=5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Pr="00CC128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ge (years) 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.7 (+/-13.6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.8 (+/-12.2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.6 (+/-14.0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53</w:t>
            </w:r>
          </w:p>
        </w:tc>
      </w:tr>
      <w:tr w:rsidR="00CC1284" w:rsidRPr="00CC1284" w:rsidTr="0036045C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emale gender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 (35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2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 (39.2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4</w:t>
            </w:r>
          </w:p>
        </w:tc>
      </w:tr>
      <w:tr w:rsidR="00CC1284" w:rsidRPr="00CC1284" w:rsidTr="0036045C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ody mass index (Kg/m</w:t>
            </w: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7 (23.0-32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.5 (23.4-33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3 (22.7-32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PS-II at admiss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tabs>
                <w:tab w:val="left" w:pos="864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 (39-6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 (38-6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 (42-6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5</w:t>
            </w:r>
          </w:p>
        </w:tc>
      </w:tr>
      <w:tr w:rsidR="00CC1284" w:rsidRPr="00CC1284" w:rsidTr="0036045C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COPD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0 (26.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 (2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27.5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Restrictive lung disea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9 (11.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9 (17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Obstructive sleep apnea syndro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4 (18.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 (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3 (25.5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3.9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 (2.0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0 (52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5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6 (51.0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8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Central nervous system disea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 (11.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 (13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Peripheral neuropath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2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 (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 (2.0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Mental illnes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 (7.9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HF with preserved ejection frac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7 (22.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 (2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0 (19.6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41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HF with reduced ejection frac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14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20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 (11.8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34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7 (22.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9 (3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8 (15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0.046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Arterial hypertens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3 (56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5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9 (56.9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Valvular heart disea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14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1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 (13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7 (22.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3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 (17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Pulmonary hypertens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6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 (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Reason for mechanical ventilation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 xml:space="preserve">   Com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10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20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5.9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Septic shock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14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 (17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COPD exacerbation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6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5.9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Pneumoni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8 (23.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3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0 (19.6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20"/>
                <w:szCs w:val="20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Cardiogenic pulmonary oedem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 (7.9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Cardiac arrest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3 (17.1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21.6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Surger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10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 (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 (13.7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  Oth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 (9.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1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36045C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Complications in ICU before wean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Acute respiratory distress syndro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1 (40.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 (3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2 (43.1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7 (48.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3 (5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4 (47.1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Ventilator-associated pneumoni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6 (34.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3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8 (35.3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4 (31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0 (40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27.5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Ventilation duration before first SBT (d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2-1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3-1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5 (2-1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Fluid balance</w:t>
            </w: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before first SBT (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.4 (1.7-1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.1 (0.9-15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.3 (1.9-9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51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SOFA before wean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3-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3-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2-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053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Success of second SBT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6 (34.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 (3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8 (35.3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Biological data before wean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Protidemia (g/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0.5 (+/-9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0.5 (+/-9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60.5 (+/-9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9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Creatinine (</w:t>
            </w: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D"/>
            </w: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2 (63-14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9 (63-15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82 (62-13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Hemoglobin (g/d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.4 (7.9-1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.1 (7.7-11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9.5 (8.2-10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3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White blood count</w:t>
            </w: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 xml:space="preserve"> (G/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2.2 (8.7-16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0.5 (7.7-13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2.8 (8.9-17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Procalcitonin</w:t>
            </w:r>
            <w:r w:rsidR="0036045C">
              <w:rPr>
                <w:rFonts w:ascii="Arial" w:hAnsi="Arial" w:cs="Arial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 (0.3-1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7 (0.3-2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 (0.2-1.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58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Success extub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57 (75.0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4 (5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43 (84.3%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&lt;0.01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Weaning duration (d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3 (1-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4 (2-1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 (1-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Ventilation duration (d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5-2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6-3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1 (5-1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ICU length of stay (d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8-2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7 (10-3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14 (7-1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Hospital length of stay (d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6 (17-5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9 (19-5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26 (15-5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GB"/>
              </w:rPr>
              <w:t>0.65</w:t>
            </w:r>
          </w:p>
        </w:tc>
      </w:tr>
      <w:tr w:rsidR="00CC1284" w:rsidRPr="00CC1284" w:rsidTr="0036045C">
        <w:trPr>
          <w:trHeight w:val="242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 xml:space="preserve">Mortality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14 (18.4%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9 (36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5 (9.8%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284" w:rsidRPr="00CC1284" w:rsidRDefault="00CC1284" w:rsidP="003604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284">
              <w:rPr>
                <w:rFonts w:ascii="Arial" w:hAnsi="Arial" w:cs="Arial"/>
                <w:sz w:val="18"/>
                <w:szCs w:val="18"/>
                <w:lang w:val="en-US"/>
              </w:rPr>
              <w:t>&lt;0.01</w:t>
            </w:r>
          </w:p>
        </w:tc>
      </w:tr>
      <w:tr w:rsidR="00CC1284" w:rsidRPr="0036045C" w:rsidTr="0036045C">
        <w:trPr>
          <w:trHeight w:val="617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CC1284" w:rsidRPr="00CC1284" w:rsidRDefault="00CC1284" w:rsidP="0036045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C1284">
              <w:rPr>
                <w:rFonts w:ascii="Arial" w:hAnsi="Arial" w:cs="Arial"/>
                <w:sz w:val="14"/>
                <w:szCs w:val="14"/>
                <w:lang w:val="en-GB"/>
              </w:rPr>
              <w:t>Values are expressed as mean (±SD) or median (IQR) as appropriate.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 xml:space="preserve"> CIRCI: Critical Illness-Related Corticosteroid Insufficiency: T</w:t>
            </w:r>
            <w:r w:rsidRPr="00CC1284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0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>&lt;10</w:t>
            </w:r>
            <w:r w:rsidRPr="00CC1284">
              <w:rPr>
                <w:rFonts w:ascii="Arial" w:hAnsi="Arial" w:cs="Arial"/>
                <w:sz w:val="14"/>
                <w:szCs w:val="14"/>
              </w:rPr>
              <w:t>μ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 xml:space="preserve">g/dL (276nmol/L) and/or 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sym w:font="Symbol" w:char="F044"/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>max&lt;9</w:t>
            </w:r>
            <w:r w:rsidRPr="00CC1284">
              <w:rPr>
                <w:rFonts w:ascii="Arial" w:hAnsi="Arial" w:cs="Arial"/>
                <w:sz w:val="14"/>
                <w:szCs w:val="14"/>
              </w:rPr>
              <w:t>μ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>g/dL (248nmol/L)</w:t>
            </w:r>
            <w:r w:rsidRPr="00CC1284">
              <w:rPr>
                <w:rFonts w:ascii="Arial" w:hAnsi="Arial" w:cs="Arial"/>
                <w:sz w:val="14"/>
                <w:szCs w:val="14"/>
                <w:lang w:val="en-GB"/>
              </w:rPr>
              <w:t xml:space="preserve">, SAPS II: </w:t>
            </w:r>
            <w:r w:rsidRPr="00CC1284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</w:t>
            </w:r>
            <w:r w:rsidRPr="00CC1284">
              <w:rPr>
                <w:rFonts w:ascii="Arial" w:hAnsi="Arial" w:cs="Arial"/>
                <w:sz w:val="14"/>
                <w:szCs w:val="14"/>
                <w:lang w:val="en-GB"/>
              </w:rPr>
              <w:t xml:space="preserve">Simplified Acute Physiology Score II, COPD: 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>chronic obstructive pulmonary disease,</w:t>
            </w:r>
            <w:r w:rsidR="0036045C">
              <w:rPr>
                <w:rFonts w:ascii="Arial" w:hAnsi="Arial" w:cs="Arial"/>
                <w:sz w:val="14"/>
                <w:szCs w:val="14"/>
                <w:lang w:val="en-GB"/>
              </w:rPr>
              <w:t xml:space="preserve"> HF: heart failure</w:t>
            </w:r>
            <w:r w:rsidRPr="00CC1284">
              <w:rPr>
                <w:rFonts w:ascii="Arial" w:hAnsi="Arial" w:cs="Arial"/>
                <w:sz w:val="14"/>
                <w:szCs w:val="14"/>
                <w:lang w:val="en-GB"/>
              </w:rPr>
              <w:t>, SBT: spontaneous breathing trial, SOFA score: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 xml:space="preserve"> Sequential Organ Failure Assessment</w:t>
            </w:r>
            <w:r w:rsidR="0036045C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="0036045C" w:rsidRPr="00CC1284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36045C" w:rsidRPr="00CC1284">
              <w:rPr>
                <w:rFonts w:ascii="Arial" w:hAnsi="Arial" w:cs="Arial"/>
                <w:sz w:val="14"/>
                <w:szCs w:val="14"/>
                <w:lang w:val="en-GB"/>
              </w:rPr>
              <w:t>ICU: intensive care unit</w:t>
            </w:r>
            <w:r w:rsidRPr="00CC1284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</w:p>
        </w:tc>
      </w:tr>
    </w:tbl>
    <w:p w:rsidR="005615A1" w:rsidRPr="00CC1284" w:rsidRDefault="005615A1">
      <w:pPr>
        <w:rPr>
          <w:lang w:val="en-US"/>
        </w:rPr>
      </w:pPr>
    </w:p>
    <w:sectPr w:rsidR="005615A1" w:rsidRPr="00CC1284" w:rsidSect="00AA4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284"/>
    <w:rsid w:val="00002211"/>
    <w:rsid w:val="00010718"/>
    <w:rsid w:val="00011A19"/>
    <w:rsid w:val="000A4135"/>
    <w:rsid w:val="000F7B75"/>
    <w:rsid w:val="00180CC0"/>
    <w:rsid w:val="001A424C"/>
    <w:rsid w:val="001C1B9E"/>
    <w:rsid w:val="001E4B0A"/>
    <w:rsid w:val="001F4615"/>
    <w:rsid w:val="00200BD5"/>
    <w:rsid w:val="00203EF6"/>
    <w:rsid w:val="00235F2F"/>
    <w:rsid w:val="0026717E"/>
    <w:rsid w:val="00284537"/>
    <w:rsid w:val="00294A86"/>
    <w:rsid w:val="002A78E6"/>
    <w:rsid w:val="002B176A"/>
    <w:rsid w:val="002D2F1A"/>
    <w:rsid w:val="002E52D9"/>
    <w:rsid w:val="00360353"/>
    <w:rsid w:val="0036045C"/>
    <w:rsid w:val="003A4BDF"/>
    <w:rsid w:val="003E6350"/>
    <w:rsid w:val="003E68D0"/>
    <w:rsid w:val="003F33FD"/>
    <w:rsid w:val="00400CD6"/>
    <w:rsid w:val="00420A92"/>
    <w:rsid w:val="00463ED3"/>
    <w:rsid w:val="004810BF"/>
    <w:rsid w:val="00483091"/>
    <w:rsid w:val="004F2B9B"/>
    <w:rsid w:val="005032AB"/>
    <w:rsid w:val="005112F6"/>
    <w:rsid w:val="00550BFC"/>
    <w:rsid w:val="005615A1"/>
    <w:rsid w:val="005904E2"/>
    <w:rsid w:val="00594344"/>
    <w:rsid w:val="005B6A8D"/>
    <w:rsid w:val="005C6CED"/>
    <w:rsid w:val="005F0F45"/>
    <w:rsid w:val="00620E7F"/>
    <w:rsid w:val="006622E5"/>
    <w:rsid w:val="006B3418"/>
    <w:rsid w:val="006E2F44"/>
    <w:rsid w:val="006F0AA3"/>
    <w:rsid w:val="00707789"/>
    <w:rsid w:val="00727A2A"/>
    <w:rsid w:val="007473EB"/>
    <w:rsid w:val="00750DD8"/>
    <w:rsid w:val="0076361D"/>
    <w:rsid w:val="00772C01"/>
    <w:rsid w:val="00790337"/>
    <w:rsid w:val="007B41C1"/>
    <w:rsid w:val="007B6FB5"/>
    <w:rsid w:val="007C03BE"/>
    <w:rsid w:val="007E7436"/>
    <w:rsid w:val="007E7CC4"/>
    <w:rsid w:val="00805F05"/>
    <w:rsid w:val="008358B9"/>
    <w:rsid w:val="00840EE0"/>
    <w:rsid w:val="00883CED"/>
    <w:rsid w:val="008F3D51"/>
    <w:rsid w:val="00902469"/>
    <w:rsid w:val="00946551"/>
    <w:rsid w:val="009573B8"/>
    <w:rsid w:val="0096481D"/>
    <w:rsid w:val="0098323E"/>
    <w:rsid w:val="009A79C0"/>
    <w:rsid w:val="009C1A5D"/>
    <w:rsid w:val="009C54EF"/>
    <w:rsid w:val="009D3C0F"/>
    <w:rsid w:val="009E0D22"/>
    <w:rsid w:val="00A00E76"/>
    <w:rsid w:val="00A33DAD"/>
    <w:rsid w:val="00A631F9"/>
    <w:rsid w:val="00A824D1"/>
    <w:rsid w:val="00A85C2C"/>
    <w:rsid w:val="00A87D5E"/>
    <w:rsid w:val="00AA4728"/>
    <w:rsid w:val="00AD5DB5"/>
    <w:rsid w:val="00B021BF"/>
    <w:rsid w:val="00B06928"/>
    <w:rsid w:val="00B6315D"/>
    <w:rsid w:val="00BE4B0A"/>
    <w:rsid w:val="00C1189F"/>
    <w:rsid w:val="00C15D69"/>
    <w:rsid w:val="00C26B0B"/>
    <w:rsid w:val="00C42811"/>
    <w:rsid w:val="00C4666D"/>
    <w:rsid w:val="00C60591"/>
    <w:rsid w:val="00C85A20"/>
    <w:rsid w:val="00CB3FEC"/>
    <w:rsid w:val="00CC1284"/>
    <w:rsid w:val="00CD0632"/>
    <w:rsid w:val="00CE7607"/>
    <w:rsid w:val="00CF59AE"/>
    <w:rsid w:val="00D43526"/>
    <w:rsid w:val="00D84A20"/>
    <w:rsid w:val="00DB18B1"/>
    <w:rsid w:val="00DC1F10"/>
    <w:rsid w:val="00DD2830"/>
    <w:rsid w:val="00DF35BB"/>
    <w:rsid w:val="00E25436"/>
    <w:rsid w:val="00E730BA"/>
    <w:rsid w:val="00EE57D6"/>
    <w:rsid w:val="00F01F78"/>
    <w:rsid w:val="00F176F0"/>
    <w:rsid w:val="00F34461"/>
    <w:rsid w:val="00FB5F90"/>
    <w:rsid w:val="00FD720C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B3811"/>
  <w15:chartTrackingRefBased/>
  <w15:docId w15:val="{87181840-014A-9449-8503-D4DA3C1F9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284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9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BAGATE Francois</cp:lastModifiedBy>
  <cp:revision>3</cp:revision>
  <dcterms:created xsi:type="dcterms:W3CDTF">2020-12-03T13:57:00Z</dcterms:created>
  <dcterms:modified xsi:type="dcterms:W3CDTF">2020-12-04T09:26:00Z</dcterms:modified>
</cp:coreProperties>
</file>